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D2E" w:rsidRPr="002D359E" w:rsidRDefault="00F11D2E" w:rsidP="00F11D2E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Table S1</w:t>
      </w:r>
      <w:r w:rsidRPr="002D359E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n-US"/>
        </w:rPr>
        <w:t xml:space="preserve">.  </w:t>
      </w:r>
      <w:r w:rsidRPr="002D359E">
        <w:rPr>
          <w:rFonts w:ascii="Arial" w:eastAsia="Calibri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Summary of paired-end dataset analysis</w:t>
      </w:r>
      <w:r w:rsidRPr="002D359E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n-US"/>
        </w:rPr>
        <w:t xml:space="preserve">. The tomato genome </w:t>
      </w:r>
      <w:proofErr w:type="gramStart"/>
      <w:r w:rsidRPr="002D359E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n-US"/>
        </w:rPr>
        <w:t>build</w:t>
      </w:r>
      <w:proofErr w:type="gramEnd"/>
      <w:r w:rsidRPr="002D359E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n-US"/>
        </w:rPr>
        <w:t xml:space="preserve"> 3.0 at SGN (Sol Genomics Networks) was used as the reference for mapping. </w:t>
      </w:r>
    </w:p>
    <w:p w:rsidR="00F11D2E" w:rsidRPr="002D359E" w:rsidRDefault="00F11D2E" w:rsidP="00F11D2E">
      <w:pPr>
        <w:rPr>
          <w:rFonts w:ascii="Arial" w:hAnsi="Arial" w:cs="Arial"/>
          <w:sz w:val="20"/>
          <w:szCs w:val="20"/>
        </w:rPr>
      </w:pPr>
    </w:p>
    <w:tbl>
      <w:tblPr>
        <w:tblW w:w="90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2268"/>
        <w:gridCol w:w="2154"/>
        <w:gridCol w:w="1803"/>
        <w:gridCol w:w="1803"/>
      </w:tblGrid>
      <w:tr w:rsidR="00F11D2E" w:rsidRPr="002D359E" w:rsidTr="000C7EB5">
        <w:trPr>
          <w:trHeight w:val="6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.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. of trimmed good quality  read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. of reads mapped in pai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pping percentage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control-</w:t>
            </w:r>
            <w:bookmarkStart w:id="0" w:name="_GoBack"/>
            <w:bookmarkEnd w:id="0"/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9384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37316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97.01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control-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9384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3806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7.05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control-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9384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3991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nb-NO"/>
              </w:rPr>
              <w:t>97.15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heat stress-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8273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789503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nb-NO"/>
              </w:rPr>
              <w:t>95.5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heat stress-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8273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0529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nb-NO"/>
              </w:rPr>
              <w:t>95.89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A4 heat stress-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8273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fi-FI"/>
              </w:rPr>
              <w:t>1819884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6.66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control-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fi-FI"/>
              </w:rPr>
              <w:t>1895780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37888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6.95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control-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9578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83935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nb-NO"/>
              </w:rPr>
              <w:t>97.02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control-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9578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41564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nb-NO"/>
              </w:rPr>
              <w:t>97.1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heat stress-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4195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781281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6.71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heat stress-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4195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cs-CZ"/>
              </w:rPr>
              <w:t>178331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6.8</w:t>
            </w:r>
          </w:p>
        </w:tc>
      </w:tr>
      <w:tr w:rsidR="00F11D2E" w:rsidRPr="002D359E" w:rsidTr="000C7EB5">
        <w:trPr>
          <w:trHeight w:val="30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en-US"/>
              </w:rPr>
              <w:t>CLN heat stress-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84195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is-IS"/>
              </w:rPr>
              <w:t>178553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11D2E" w:rsidRPr="002D359E" w:rsidRDefault="00F11D2E" w:rsidP="000C7E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59E">
              <w:rPr>
                <w:rFonts w:ascii="Arial" w:hAnsi="Arial" w:cs="Arial"/>
                <w:sz w:val="20"/>
                <w:szCs w:val="20"/>
                <w:lang w:val="hr-HR"/>
              </w:rPr>
              <w:t>96.94</w:t>
            </w:r>
          </w:p>
        </w:tc>
      </w:tr>
    </w:tbl>
    <w:p w:rsidR="00F11D2E" w:rsidRPr="002D359E" w:rsidRDefault="00F11D2E" w:rsidP="00F11D2E">
      <w:pPr>
        <w:rPr>
          <w:rFonts w:ascii="Arial" w:hAnsi="Arial" w:cs="Arial"/>
          <w:sz w:val="20"/>
          <w:szCs w:val="20"/>
        </w:rPr>
      </w:pPr>
    </w:p>
    <w:p w:rsidR="00F11D2E" w:rsidRPr="002D359E" w:rsidRDefault="00F11D2E" w:rsidP="00F11D2E">
      <w:pPr>
        <w:rPr>
          <w:rFonts w:ascii="Arial" w:hAnsi="Arial" w:cs="Arial"/>
          <w:sz w:val="20"/>
          <w:szCs w:val="20"/>
        </w:rPr>
      </w:pPr>
    </w:p>
    <w:p w:rsidR="006478E9" w:rsidRDefault="006478E9"/>
    <w:sectPr w:rsidR="00647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D2E"/>
    <w:rsid w:val="000C7EB5"/>
    <w:rsid w:val="006478E9"/>
    <w:rsid w:val="00F1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3F9CF-7ECD-477D-8B06-EC57ED04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1D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3-03T08:49:00Z</dcterms:created>
  <dcterms:modified xsi:type="dcterms:W3CDTF">2020-03-03T08:51:00Z</dcterms:modified>
</cp:coreProperties>
</file>